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7E8564" w14:textId="77777777" w:rsidR="00B56923" w:rsidRDefault="00B56923">
      <w:r w:rsidRPr="00F86F18">
        <w:rPr>
          <w:rFonts w:ascii="Arial" w:hAnsi="Arial" w:cs="Arial"/>
          <w:b/>
          <w:bCs/>
          <w:noProof/>
        </w:rPr>
        <w:drawing>
          <wp:inline distT="0" distB="0" distL="0" distR="0" wp14:anchorId="6398CB59" wp14:editId="77BDF443">
            <wp:extent cx="5943600" cy="7567083"/>
            <wp:effectExtent l="0" t="0" r="0" b="0"/>
            <wp:docPr id="500739493" name="Picture 1" descr="A chart of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739493" name="Picture 1" descr="A chart of different colored circles&#10;&#10;AI-generated content may be incorrect."/>
                    <pic:cNvPicPr/>
                  </pic:nvPicPr>
                  <pic:blipFill>
                    <a:blip r:embed="rId4"/>
                    <a:stretch>
                      <a:fillRect/>
                    </a:stretch>
                  </pic:blipFill>
                  <pic:spPr>
                    <a:xfrm>
                      <a:off x="0" y="0"/>
                      <a:ext cx="5943600" cy="7567083"/>
                    </a:xfrm>
                    <a:prstGeom prst="rect">
                      <a:avLst/>
                    </a:prstGeom>
                  </pic:spPr>
                </pic:pic>
              </a:graphicData>
            </a:graphic>
          </wp:inline>
        </w:drawing>
      </w:r>
    </w:p>
    <w:p w14:paraId="2AD03A5A" w14:textId="77777777" w:rsidR="00B56923" w:rsidRDefault="00B56923">
      <w:r>
        <w:br w:type="page"/>
      </w:r>
    </w:p>
    <w:p w14:paraId="115B4D30" w14:textId="77777777" w:rsidR="00B56923" w:rsidRPr="00F50BE5" w:rsidRDefault="00B56923" w:rsidP="00B56923">
      <w:pPr>
        <w:spacing w:after="0" w:line="360" w:lineRule="auto"/>
        <w:jc w:val="both"/>
        <w:rPr>
          <w:rFonts w:ascii="Arial" w:hAnsi="Arial" w:cs="Arial"/>
        </w:rPr>
      </w:pPr>
      <w:r w:rsidRPr="00F50BE5">
        <w:rPr>
          <w:rFonts w:ascii="Arial" w:hAnsi="Arial" w:cs="Arial"/>
          <w:b/>
          <w:bCs/>
        </w:rPr>
        <w:lastRenderedPageBreak/>
        <w:t xml:space="preserve">Supplemental Figure 1: Frequency of amino acids. </w:t>
      </w:r>
      <w:r w:rsidRPr="00F50BE5">
        <w:rPr>
          <w:rFonts w:ascii="Arial" w:hAnsi="Arial" w:cs="Arial"/>
        </w:rPr>
        <w:t>A). Percentage of each amino acid detected across all peptides identified by mass spectrometry B). Percentage of total amino acids detected that are either tyrosine or lysine residues for each proximity labeling approach and each protease treatment.</w:t>
      </w:r>
    </w:p>
    <w:p w14:paraId="76ACF0A4" w14:textId="77777777" w:rsidR="00000000" w:rsidRDefault="00000000"/>
    <w:sectPr w:rsidR="00510F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923"/>
    <w:rsid w:val="001626D6"/>
    <w:rsid w:val="005C4A64"/>
    <w:rsid w:val="005E124A"/>
    <w:rsid w:val="00764EEF"/>
    <w:rsid w:val="009733AE"/>
    <w:rsid w:val="00B56923"/>
    <w:rsid w:val="00C80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87AB7"/>
  <w15:chartTrackingRefBased/>
  <w15:docId w15:val="{805F9EFE-BA28-4E34-BC3F-F0ACF5CDD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Words>
  <Characters>25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tison, Alexandria</dc:creator>
  <cp:keywords/>
  <dc:description/>
  <cp:lastModifiedBy>Borniger, Jeremy</cp:lastModifiedBy>
  <cp:revision>2</cp:revision>
  <dcterms:created xsi:type="dcterms:W3CDTF">2025-09-03T23:11:00Z</dcterms:created>
  <dcterms:modified xsi:type="dcterms:W3CDTF">2025-09-03T23:11:00Z</dcterms:modified>
</cp:coreProperties>
</file>